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 xml:space="preserve">TABLE 4 </w:t>
      </w:r>
      <w:r>
        <w:rPr>
          <w:rFonts w:cs="Times" w:ascii="Times" w:hAnsi="Times"/>
          <w:i/>
        </w:rPr>
        <w:t>Real-Time PCR results of genes detected by Affymetrix microarrays as differentially regulated by hypoxic preconditioning</w:t>
      </w:r>
      <w:r>
        <w:rPr>
          <w:rFonts w:cs="Times" w:ascii="Times" w:hAnsi="Times"/>
        </w:rPr>
        <w:t>.</w:t>
      </w:r>
    </w:p>
    <w:tbl>
      <w:tblPr>
        <w:tblW w:w="140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4410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3"/>
      </w:tblGrid>
      <w:tr>
        <w:trPr>
          <w:trHeight w:val="260" w:hRule="atLeast"/>
        </w:trPr>
        <w:tc>
          <w:tcPr>
            <w:tcW w:w="136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Gene Symbol</w:t>
            </w:r>
          </w:p>
        </w:tc>
        <w:tc>
          <w:tcPr>
            <w:tcW w:w="441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Gene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0 Chip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O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T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pVal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2 Chip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2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T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pVal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4 Chip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4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T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pVal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16 Chip</w:t>
            </w:r>
          </w:p>
        </w:tc>
        <w:tc>
          <w:tcPr>
            <w:tcW w:w="692" w:type="dxa"/>
            <w:tcBorders>
              <w:top w:val="single" w:sz="12" w:space="0" w:color="808080"/>
              <w:bottom w:val="single" w:sz="6" w:space="0" w:color="80808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H16 RT</w:t>
            </w:r>
          </w:p>
        </w:tc>
        <w:tc>
          <w:tcPr>
            <w:tcW w:w="693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pVal</w:t>
            </w:r>
          </w:p>
        </w:tc>
      </w:tr>
      <w:tr>
        <w:trPr>
          <w:trHeight w:val="216" w:hRule="exact"/>
        </w:trPr>
        <w:tc>
          <w:tcPr>
            <w:tcW w:w="136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dm</w:t>
            </w:r>
          </w:p>
        </w:tc>
        <w:tc>
          <w:tcPr>
            <w:tcW w:w="441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drenomedullin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.59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.36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5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1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>
              <w:top w:val="single" w:sz="6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05</w:t>
            </w:r>
          </w:p>
        </w:tc>
        <w:tc>
          <w:tcPr>
            <w:tcW w:w="69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cl2l1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cl2-like 10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.02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.4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dkn1a (p21)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yclin dependent kinase inhibitor 1a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.48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.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6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5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EBP/d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AT/enhancer binding protein (C/EBP), delta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47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4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ido1 (Iso1/3)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ath inducer-obliterator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3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8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ido1 (Iso2)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ath inducer-obliterator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3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gf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pidermal growth factor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7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4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0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7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gln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gl nine homolog 1 (C. elegans)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4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abp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atty acid binding protein 4, adipocyte (Fabp4), mRNA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5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3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3f3B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3 histone, family 3B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.28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5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es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airy and enhancer of split 6 (Drosophila)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87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5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mgb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igh mobility group box 2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06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brdc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BR domain containing 2 (Ibrdc2), mRNA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29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d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hibitor of DNA binding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1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7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Kif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kinesin family member 4A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9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.91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.94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.3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3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ef2c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yocyte enhancer factor 2C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31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etap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ethionine aminopeptidase 2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74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8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t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etallothionein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.26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.8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.11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on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araoxonase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.55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ad23b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AD23b homolog (S. cerevisiae)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6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ema3c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emaphoring 3c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86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8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lc2A1 (Glut1)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olute carrier family 2 (facilitated glucose transporter), member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98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7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os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on of sevenless homolog 1 (Drosophila)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92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8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t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ignal transducer and activator of transcription 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47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om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omatin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03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ra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hyroid hormone receptor alpha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48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7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a.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imp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issue inhibitor of metalloproteinase 3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28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4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6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r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ransthyretin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.11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egfa_all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vascular endothelial growth factor 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25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*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egf164 (Iso1)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ascular endothelial growth factor  isoform1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25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egf120 (Iso2)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ascular endothelial growth factor isoform2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25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  <w:tr>
        <w:trPr>
          <w:trHeight w:val="216" w:hRule="exact"/>
        </w:trPr>
        <w:tc>
          <w:tcPr>
            <w:tcW w:w="136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egf188 (Iso3)</w:t>
            </w:r>
          </w:p>
        </w:tc>
        <w:tc>
          <w:tcPr>
            <w:tcW w:w="44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ascular endothelial growth factor isofrom 3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25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*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692" w:type="dxa"/>
            <w:tcBorders>
              <w:bottom w:val="single" w:sz="12" w:space="0" w:color="80808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9</w:t>
            </w:r>
          </w:p>
        </w:tc>
        <w:tc>
          <w:tcPr>
            <w:tcW w:w="69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.a. not analyzed, n.s. not significant, (* p ≤ 0.05; ** p ≤ 0.01; *** p ≤ 0.001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15:58:00Z</dcterms:created>
  <dc:creator>Markus</dc:creator>
  <dc:description/>
  <cp:keywords/>
  <dc:language>en-US</dc:language>
  <cp:lastModifiedBy>Markus</cp:lastModifiedBy>
  <dcterms:modified xsi:type="dcterms:W3CDTF">2008-02-05T13:59:00Z</dcterms:modified>
  <cp:revision>17</cp:revision>
  <dc:subject/>
  <dc:title>Gene Symbol</dc:title>
</cp:coreProperties>
</file>